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51A" w:rsidRPr="00570E89" w:rsidRDefault="00C74639" w:rsidP="00C2351A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  <w:bookmarkStart w:id="0" w:name="_GoBack"/>
      <w:bookmarkEnd w:id="0"/>
      <w:r w:rsidR="007350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2351A">
        <w:rPr>
          <w:rFonts w:ascii="Times New Roman" w:hAnsi="Times New Roman" w:cs="Times New Roman"/>
          <w:sz w:val="24"/>
          <w:szCs w:val="24"/>
          <w:lang w:val="en-US"/>
        </w:rPr>
        <w:t>A brief description on why each assayed gene was chosen for this study is presented along with supporting references</w:t>
      </w:r>
    </w:p>
    <w:tbl>
      <w:tblPr>
        <w:tblW w:w="9498" w:type="dxa"/>
        <w:tblInd w:w="-31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4"/>
        <w:gridCol w:w="2834"/>
        <w:gridCol w:w="5670"/>
      </w:tblGrid>
      <w:tr w:rsidR="00570E89" w:rsidRPr="009C5864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notation</w:t>
            </w:r>
            <w:proofErr w:type="spellEnd"/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unction/Relevance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h</w:t>
            </w:r>
            <w:proofErr w:type="spellEnd"/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üllerian-inhibiting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ongs to the TGF (transforming growth factor) super family. Regression of the Müllerian ducts in male mammals (Cate et al. 1986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r1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rogen receptor 1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 differentiation (Walters et al. 2010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tnnb1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tenin </w:t>
            </w: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ownstream effector of the canonical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nt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gnaling pathway (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ühl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dlich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1997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11a1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Style w:val="fullname"/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7350C8">
              <w:rPr>
                <w:rStyle w:val="fullname"/>
                <w:rFonts w:ascii="Times New Roman" w:hAnsi="Times New Roman" w:cs="Times New Roman"/>
                <w:sz w:val="20"/>
                <w:szCs w:val="20"/>
              </w:rPr>
              <w:t xml:space="preserve"> P450 11A1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osteron</w:t>
            </w:r>
            <w:proofErr w:type="spellEnd"/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osynthetic process (</w:t>
            </w:r>
            <w:proofErr w:type="spellStart"/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shkevich</w:t>
            </w:r>
            <w:proofErr w:type="spellEnd"/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1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19a1a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matase</w:t>
            </w:r>
            <w:proofErr w:type="spellEnd"/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talyzes the formation of estrogens from androgens (Corbin et al. 1988), in fish is essential for female development (Piferrer and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igue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08).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ct1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per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log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unction in stabilizing CTNNB1 (catenin </w:t>
            </w:r>
            <w:r w:rsidRPr="00404ABE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</w:t>
            </w: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). Promotes the membrane localization of CTNNB1 (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nsiate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2014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mrt2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ublesex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 and mab-3-related transcription factor 2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pressed in testis. Not required for sex differentiation in mice (Kim et al. 2003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(cytosine-5)-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ylates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pG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sidues. Preferentially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ylates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imethylated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NA (Pradhan et al. 2008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xl2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khead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x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2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itical factor essential for ovary differentiation and maintenance (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tolenghi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2005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shb</w:t>
            </w:r>
            <w:proofErr w:type="spellEnd"/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tropi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β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imulates development of follicle and spermatogenesis in the reproductive organs (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reford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proofErr w:type="gram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1;</w:t>
            </w:r>
            <w:proofErr w:type="gram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xr1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gile X mental retardation syndrome-related protein 1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ated at the main SD turbot QTL (Martinez et al. 2009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sdf</w:t>
            </w:r>
            <w:proofErr w:type="spellEnd"/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nadal soma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ived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404A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ongs to the (transforming growth factor) TGF</w:t>
            </w:r>
            <w:r w:rsidRPr="00404ABE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</w:t>
            </w:r>
            <w:r w:rsidRPr="00404ABE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</w:t>
            </w: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per family, gonad specific expression (Gautier et al. 2011), in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aka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as been proposed as the sex determining gene (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sho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2012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h1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1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matin structure protein (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’ng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2005)</w:t>
            </w:r>
          </w:p>
        </w:tc>
      </w:tr>
      <w:tr w:rsidR="00570E89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sp27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ock 27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0E89" w:rsidRPr="007350C8" w:rsidRDefault="00570E89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es androgen receptor levels (Stope et al. 2012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5F0A19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</w:t>
            </w: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x8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5F0A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m </w:t>
            </w:r>
            <w:proofErr w:type="spellStart"/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5F0A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olved in ovarian formation and </w:t>
            </w:r>
            <w:proofErr w:type="spellStart"/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iculogenesis</w:t>
            </w:r>
            <w:proofErr w:type="spellEnd"/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mouse (Choi et al. 2008</w:t>
            </w:r>
            <w:r w:rsidRPr="007350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7350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Jagarlamudi</w:t>
            </w:r>
            <w:proofErr w:type="spellEnd"/>
            <w:r w:rsidRPr="007350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7350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jkovic</w:t>
            </w:r>
            <w:proofErr w:type="spellEnd"/>
            <w:r w:rsidRPr="007350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2012</w:t>
            </w:r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wi2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wi-like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m cell differentiation. Essential for the germline integrity, repressing transposable elements (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vi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2007)</w:t>
            </w:r>
          </w:p>
        </w:tc>
      </w:tr>
      <w:tr w:rsidR="007911A7" w:rsidRPr="009C5864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ges3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glandi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glandi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sis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akami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3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dh3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l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ts on retinol bound on cellular retinol-binding protein (CRBP) (Chai et al. 1995). Retinoic acid is involved in germ cell meiosis entry (Bowles and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oopma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10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f1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factor 1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essary for spliceosome assembly (Wang et al. 1999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ox2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anscription factor </w:t>
            </w: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OX-2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gative regulation of canonical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gnaling pathway (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nsukhani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2005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SOX-6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ellular response to transforming growth factor beta stimulus (Kim and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11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x8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SOX-8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volved in male SD, reinforcement of </w:t>
            </w: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ox9</w:t>
            </w: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tion (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rrionuevo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2009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x9a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SOX-9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 sex differentiation (Cameron and Sinclair, 1997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SOX-17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volved in spermatogenesis (Wang et al., 2005) also is related to ovarian development (Navarro-Martín et al., 2009). Inhibits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gnaling, promotes degradation of activated CTNNB1 (Liu et al. 2010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x19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</w:t>
            </w: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x-19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criptional activator belonging to the sox B1 group (Okuda et al. 2006), involved in ovarian differentiation (Navarro-Martín et al., 2012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drd1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udor domain-containing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rot</w:t>
            </w: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Participating in the repression transposable elements preventing </w:t>
            </w: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heir mobilization in humans has a central role in spermatogenesis (Reuter et al. 2009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vasa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ATP-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ent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NA 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DX4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EB1D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m cell marker (</w:t>
            </w:r>
            <w:proofErr w:type="spellStart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rillon</w:t>
            </w:r>
            <w:proofErr w:type="spellEnd"/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00)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EB1DE9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B1D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nt4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EB1DE9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in Wnt-4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nad development and female SD (Jordan et al. 2001).</w:t>
            </w:r>
          </w:p>
        </w:tc>
      </w:tr>
      <w:tr w:rsidR="007911A7" w:rsidRPr="00C74639" w:rsidTr="007350C8">
        <w:trPr>
          <w:trHeight w:val="300"/>
        </w:trPr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EB1DE9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B1D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zar1</w:t>
            </w:r>
          </w:p>
        </w:tc>
        <w:tc>
          <w:tcPr>
            <w:tcW w:w="28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EB1DE9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ygote arrest protein 1</w:t>
            </w:r>
          </w:p>
        </w:tc>
        <w:tc>
          <w:tcPr>
            <w:tcW w:w="56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11A7" w:rsidRPr="007350C8" w:rsidRDefault="007911A7" w:rsidP="007350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5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sential for female fertility (Wu et al. 2003)</w:t>
            </w:r>
          </w:p>
        </w:tc>
      </w:tr>
    </w:tbl>
    <w:p w:rsidR="00406C03" w:rsidRPr="00404ABE" w:rsidRDefault="00C74639" w:rsidP="00404ABE">
      <w:pPr>
        <w:spacing w:after="0"/>
        <w:rPr>
          <w:sz w:val="20"/>
          <w:szCs w:val="20"/>
          <w:lang w:val="en-US"/>
        </w:rPr>
      </w:pPr>
    </w:p>
    <w:p w:rsidR="005F09F9" w:rsidRPr="007911A7" w:rsidRDefault="005F09F9" w:rsidP="00404ABE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Aravin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AA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achidanandam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R, Girard A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Fejes-Toth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K, Hannon GJ. Developmentally regulated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piRNA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clusters implicate MILI in transposon control. Science. 2007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316:744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747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Barrionuevo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F, Georg I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cherthan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Lecureuil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C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Guillou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F, Wegner M, et al. Testis cord differentiation after the sex determination stage is independent of Sox9 but fails in the combined absence of Sox9 and Sox8. Dev Biol. 2009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327:301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312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Bowles J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Koopman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P. Sex determination in mammalian germ cells: extrinsic versus intrinsic factors. Reproduction. 2010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139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(6):943-958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Cameron FJ, Sinclair AH. Mutations in SRY and SOX9: testis-determining genes. Hum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Mutat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>. 1997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9:388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395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Castrillon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DH, Quade BJ, Wang TY, Quigley C, Crum CP. The human VASA gene is specifically expressed in the germ cell lineage. Proc Natl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Acad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c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USA. 2000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97:9585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9590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Cate RL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Mattaliano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RJ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Hession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C, Tizard R, Farber NM, Cheung A, et al. Isolation of the bovine and human genes for Müllerian inhibiting substance and expression of the human gene in animal cells. Cell. 1986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45:685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698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Chai X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Boerman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MHEM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Zha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Y, Napoli JL. Cloning of a cDNA for liver microsomal retinol dehydrogenase. A tissue-specific, short-chain alcohol dehydrogenase. J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Chem. 1995270:3900-3904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ENREF_25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Choi Y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Ballow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DJ, Xin Y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Rajkovic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A. Lim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homeobox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gene, Lhx8, is essential for mouse oocyte differentiation and survival. Biology of Reproduction. 2008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79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(3):442-449.</w:t>
      </w:r>
      <w:bookmarkEnd w:id="1"/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>Corbin CJ, Graham-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Lorence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McPhaul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M, Mason JI, Mendelson CR, Simpson ER. Isolation of a full-length cDNA 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insert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encoding human aromatase system cytochrome P-450 and its expression in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nonsteroidogenic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cells. Proc Natl Aca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c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USA. 1988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85:8948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8952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Gautier A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ohm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F, Joly JS, Le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Gac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F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Lareyre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JJ. The proximal promoter region of the zebrafish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gsdf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gene is sufficient to mimic the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patio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-temporal expression pattern of the endogenous gene in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ertol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and granulose cells.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Reprod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>. 2011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85:1240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1251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Jagarlamud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K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Rajkovic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A. Oogenesis: Transcriptional regulators and mouse models. Molecular and Cellular Endocrinology. 2012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356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(1-2):31-39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Jordan BK, Mohammed M, Ching ST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Delot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E, Chen XN, Dewing P, et al. Up-regulation of wnt-4 signaling and dosage-sensitive sex reversal in humans. Am J Hum Genet. 2001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68:1102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1109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Kim HJ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Im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GI. Electroporation-mediated transfer of SOX trio genes (SOX-5, SOX-6, and SOX-9) to enhance the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chondrogenesis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of mesenchymal stem cells. Stem Cells Dev. 2011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20:2103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2114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Kim S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Kettlewell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JR, Anderson RC, Bardwell VJ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Zarkower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D. Sexually dimorphic expression of multiple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doublesex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>-related genes in the embryonic mouse gonad. Gene Expr Patterns. 2003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3:77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82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Kühl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Wedlich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D.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Wnt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signaling goes nuclear.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Bioessays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>. 1997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19:101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104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de-AT"/>
        </w:rPr>
        <w:t xml:space="preserve">Kumar TR, Wang I, Lu N, Matzuk MM. </w:t>
      </w:r>
      <w:r w:rsidRPr="005F09F9">
        <w:rPr>
          <w:rFonts w:ascii="Times New Roman" w:hAnsi="Times New Roman" w:cs="Times New Roman"/>
          <w:sz w:val="20"/>
          <w:szCs w:val="20"/>
          <w:lang w:val="en-US"/>
        </w:rPr>
        <w:t>Follicle stimulating hormone is required for ovarian follicle maturation but not male fertility. Nat Genet. 1997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15:201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204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Liu X, Luo M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Xie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W, Wells JM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Goodheart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MJ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Engelhardt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JF. Sox17 modulates Wnt3A/beta-catenin-mediated transcriptional activation of the Lef-1 promoter. Am J Physiol. 2010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299:694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710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lastRenderedPageBreak/>
        <w:t>Mansukhan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Ambrosett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D, Holmes G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Cornivell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Basilico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C. Sox2 induction by FGF and FGFR2 activating mutations inhibits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Wnt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signaling and osteoblast differentiation. J Cell Biol. 2005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168:1065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1076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</w:rPr>
        <w:t xml:space="preserve">Martinez P, Bouza C, Hermida M, Fernández J, Toro MA, Vera M, et al. </w:t>
      </w: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Identification of the major sex-determining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región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of turbot (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cophthalmus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maximus). Genetics. 2009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183:1443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1452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Murakami M, Nakashima K, Kamei D, Masuda S, Ishikawa Y, Ishii T, et al. Cellular prostaglandin E2 production by membrane-bound prostaglandin E synthase-2 via both cyclooxygenases-1 and -2. J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Chem. 2003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278:37937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37947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</w:rPr>
        <w:t>Myosho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Otake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Masuyama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Matsuda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Kuroki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Y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Fujiyama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A, et al. </w:t>
      </w:r>
      <w:r w:rsidRPr="007911A7">
        <w:rPr>
          <w:rFonts w:ascii="Times New Roman" w:hAnsi="Times New Roman" w:cs="Times New Roman"/>
          <w:sz w:val="20"/>
          <w:szCs w:val="20"/>
          <w:lang w:val="en-US"/>
        </w:rPr>
        <w:t xml:space="preserve">Tracing the </w:t>
      </w: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emergence of a novel sex-determining gene in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medaka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Oryzias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luzonensis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. Genetics. </w:t>
      </w:r>
      <w:r w:rsidRPr="005F09F9">
        <w:rPr>
          <w:rFonts w:ascii="Times New Roman" w:hAnsi="Times New Roman" w:cs="Times New Roman"/>
          <w:sz w:val="20"/>
          <w:szCs w:val="20"/>
        </w:rPr>
        <w:t>2012</w:t>
      </w:r>
      <w:proofErr w:type="gramStart"/>
      <w:r w:rsidRPr="005F09F9">
        <w:rPr>
          <w:rFonts w:ascii="Times New Roman" w:hAnsi="Times New Roman" w:cs="Times New Roman"/>
          <w:sz w:val="20"/>
          <w:szCs w:val="20"/>
        </w:rPr>
        <w:t>;191</w:t>
      </w:r>
      <w:proofErr w:type="gramEnd"/>
      <w:r w:rsidRPr="005F09F9">
        <w:rPr>
          <w:rFonts w:ascii="Times New Roman" w:hAnsi="Times New Roman" w:cs="Times New Roman"/>
          <w:sz w:val="20"/>
          <w:szCs w:val="20"/>
        </w:rPr>
        <w:t>: 163-170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Navarro-Martín L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Galay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-Burgos M, Piferrer F, Sweeney G.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Characterisation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and expression during sex differentiation of Sox19 from the sea bass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Dicentrarchus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labrax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Comp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Biochem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Physiol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>. 2012</w:t>
      </w:r>
      <w:proofErr w:type="gramStart"/>
      <w:r w:rsidRPr="005F09F9">
        <w:rPr>
          <w:rFonts w:ascii="Times New Roman" w:hAnsi="Times New Roman" w:cs="Times New Roman"/>
          <w:sz w:val="20"/>
          <w:szCs w:val="20"/>
        </w:rPr>
        <w:t>;163:316</w:t>
      </w:r>
      <w:proofErr w:type="gramEnd"/>
      <w:r w:rsidRPr="005F09F9">
        <w:rPr>
          <w:rFonts w:ascii="Times New Roman" w:hAnsi="Times New Roman" w:cs="Times New Roman"/>
          <w:sz w:val="20"/>
          <w:szCs w:val="20"/>
        </w:rPr>
        <w:t>-323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Navarro-Martín L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Galay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-Burgos M, Sweeney G, Piferrer F. Different sox17 transcripts during sex differentiation in sea bass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Dicentrarchus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labrax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F09F9">
        <w:rPr>
          <w:rFonts w:ascii="Times New Roman" w:hAnsi="Times New Roman" w:cs="Times New Roman"/>
          <w:sz w:val="20"/>
          <w:szCs w:val="20"/>
        </w:rPr>
        <w:t xml:space="preserve">Mol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Cell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Endocrinol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>. 2009</w:t>
      </w:r>
      <w:proofErr w:type="gramStart"/>
      <w:r w:rsidRPr="005F09F9">
        <w:rPr>
          <w:rFonts w:ascii="Times New Roman" w:hAnsi="Times New Roman" w:cs="Times New Roman"/>
          <w:sz w:val="20"/>
          <w:szCs w:val="20"/>
        </w:rPr>
        <w:t>;299:240</w:t>
      </w:r>
      <w:proofErr w:type="gramEnd"/>
      <w:r w:rsidRPr="005F09F9">
        <w:rPr>
          <w:rFonts w:ascii="Times New Roman" w:hAnsi="Times New Roman" w:cs="Times New Roman"/>
          <w:sz w:val="20"/>
          <w:szCs w:val="20"/>
        </w:rPr>
        <w:t xml:space="preserve">-251. 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</w:rPr>
        <w:t>Okuda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Y, Yoda H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Uchikawa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Furutani-Seiki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Takeda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H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Kondoh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H, et al. </w:t>
      </w: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Comparative genomic and expression analysis of group B1 sox genes in zebrafish indicates their diversification during vertebrate evolution.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Dev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Dyn. 2005</w:t>
      </w:r>
      <w:proofErr w:type="gramStart"/>
      <w:r w:rsidRPr="005F09F9">
        <w:rPr>
          <w:rFonts w:ascii="Times New Roman" w:hAnsi="Times New Roman" w:cs="Times New Roman"/>
          <w:sz w:val="20"/>
          <w:szCs w:val="20"/>
        </w:rPr>
        <w:t>;235:811</w:t>
      </w:r>
      <w:proofErr w:type="gramEnd"/>
      <w:r w:rsidRPr="005F09F9">
        <w:rPr>
          <w:rFonts w:ascii="Times New Roman" w:hAnsi="Times New Roman" w:cs="Times New Roman"/>
          <w:sz w:val="20"/>
          <w:szCs w:val="20"/>
        </w:rPr>
        <w:t>-825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</w:rPr>
        <w:t>Ottolenghi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Omari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S, Garcia-Ortiz JE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Uda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Crisponi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Forabosco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A, et al. </w:t>
      </w:r>
      <w:r w:rsidRPr="005F09F9">
        <w:rPr>
          <w:rFonts w:ascii="Times New Roman" w:hAnsi="Times New Roman" w:cs="Times New Roman"/>
          <w:sz w:val="20"/>
          <w:szCs w:val="20"/>
          <w:lang w:val="en-US"/>
        </w:rPr>
        <w:t>Foxl2 is required for commitment to ovary differentiation. Human Molecular genetics. 2005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14:2053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2062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ENREF_105"/>
      <w:r w:rsidRPr="005F09F9">
        <w:rPr>
          <w:rFonts w:ascii="Times New Roman" w:hAnsi="Times New Roman" w:cs="Times New Roman"/>
          <w:sz w:val="20"/>
          <w:szCs w:val="20"/>
        </w:rPr>
        <w:t xml:space="preserve">Piferrer F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Guiguen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Y.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Fish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gonadogenesis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. </w:t>
      </w:r>
      <w:r w:rsidRPr="005F09F9">
        <w:rPr>
          <w:rFonts w:ascii="Times New Roman" w:hAnsi="Times New Roman" w:cs="Times New Roman"/>
          <w:sz w:val="20"/>
          <w:szCs w:val="20"/>
          <w:lang w:val="en-US"/>
        </w:rPr>
        <w:t>Part II: Molecular biology and genomics of sex differentiation. Reviews in Fisheries Science. 2008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16:35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55.</w:t>
      </w:r>
      <w:bookmarkEnd w:id="2"/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Pradhan M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Esteve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PO, Chin HG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amaranayke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M, Kim GD, Pradhan S. CXXC domain of human DNMT1 is essential for enzymatic activity. Biochemistry. 2008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47:10000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10009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de-AT"/>
        </w:rPr>
        <w:t xml:space="preserve">Reuter M, Chuma S, Tanaka T, Franz T, Stark A, Pillai RS. </w:t>
      </w: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Loss of the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Mil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-interacting Tudor domain-containing protein-1 activates transposons and alters the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Mil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-associated small RNA profile. Nat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truct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Mol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Biol. 2009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16:639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646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</w:rPr>
        <w:t>Sensiate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LA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Sobreira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DR, Da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Veiga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FC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Peterlini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DJ, Pedrosa AV, </w:t>
      </w:r>
      <w:proofErr w:type="spellStart"/>
      <w:r w:rsidRPr="005F09F9">
        <w:rPr>
          <w:rFonts w:ascii="Times New Roman" w:hAnsi="Times New Roman" w:cs="Times New Roman"/>
          <w:sz w:val="20"/>
          <w:szCs w:val="20"/>
        </w:rPr>
        <w:t>Rirsch</w:t>
      </w:r>
      <w:proofErr w:type="spellEnd"/>
      <w:r w:rsidRPr="005F09F9">
        <w:rPr>
          <w:rFonts w:ascii="Times New Roman" w:hAnsi="Times New Roman" w:cs="Times New Roman"/>
          <w:sz w:val="20"/>
          <w:szCs w:val="20"/>
        </w:rPr>
        <w:t xml:space="preserve"> T, et al.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Dact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gene expression profiles suggest a role for this gene family in integrating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Wnt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and TGF-β signaling pathways during chicken limb development. Dev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Dyn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>. 2014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243:428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439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de-AT"/>
        </w:rPr>
        <w:t xml:space="preserve">Stope MB, Schubert T, Staar D, Ronnau C, Streitborger A, Kroeger N, et al. </w:t>
      </w:r>
      <w:r w:rsidRPr="005F09F9">
        <w:rPr>
          <w:rFonts w:ascii="Times New Roman" w:hAnsi="Times New Roman" w:cs="Times New Roman"/>
          <w:sz w:val="20"/>
          <w:szCs w:val="20"/>
          <w:lang w:val="en-US"/>
        </w:rPr>
        <w:t>Effect of the heat shock protein HSP27 on androgen receptor expression and function in prostate cancer cells. World J Urol. 2012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30:327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331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trushkevich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MacKenzie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F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Cherkesova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T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Grabovec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I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Usanov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S, Park HW. Structural basis for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prenenolone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biosynthesis by the mitochondrial monooxygenase system. Proc Natl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Acad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Sc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USA. 2011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108:10139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10143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Th’ng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JP, Sung R, Ye M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Hendzel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MJ. H1 family histones in the nucleus. Control of binding and localization by the C-terminal domain. J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Chem. 2005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280:27809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27814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de-AT"/>
        </w:rPr>
        <w:t xml:space="preserve">Walters KA, Simanainen U, Handelsman DJ. </w:t>
      </w: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Molecular insights into androgen actions in male and female reproductive function from androgen receptor knockout models. Hum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Reprod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Update. 2010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16:543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558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rFonts w:ascii="Times New Roman" w:hAnsi="Times New Roman" w:cs="Times New Roman"/>
          <w:sz w:val="20"/>
          <w:szCs w:val="20"/>
          <w:lang w:val="de-AT"/>
        </w:rPr>
      </w:pPr>
      <w:r w:rsidRPr="005F09F9">
        <w:rPr>
          <w:rFonts w:ascii="Times New Roman" w:hAnsi="Times New Roman" w:cs="Times New Roman"/>
          <w:sz w:val="20"/>
          <w:szCs w:val="20"/>
          <w:lang w:val="de-AT"/>
        </w:rPr>
        <w:t xml:space="preserve">Wang X, Bruderer S, Rafi Z, Xue J, Milburn PJ, Kraemer A, et al. </w:t>
      </w:r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Phosphorylation of splicing factor SF1 on Ser20 by cGMP-dependent protein kinase regulates spliceosome assembly. </w:t>
      </w:r>
      <w:r w:rsidRPr="005F09F9">
        <w:rPr>
          <w:rFonts w:ascii="Times New Roman" w:hAnsi="Times New Roman" w:cs="Times New Roman"/>
          <w:sz w:val="20"/>
          <w:szCs w:val="20"/>
          <w:lang w:val="de-AT"/>
        </w:rPr>
        <w:t>EMBO J. 1999;18:4549-4559.</w:t>
      </w:r>
    </w:p>
    <w:p w:rsidR="005F09F9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de-AT"/>
        </w:rPr>
        <w:t xml:space="preserve">Wreford NG, Kumar TR, Matzuk MM, de Kretser DM. </w:t>
      </w:r>
      <w:r w:rsidRPr="005F09F9">
        <w:rPr>
          <w:rFonts w:ascii="Times New Roman" w:hAnsi="Times New Roman" w:cs="Times New Roman"/>
          <w:sz w:val="20"/>
          <w:szCs w:val="20"/>
          <w:lang w:val="en-US"/>
        </w:rPr>
        <w:t>Analysis of the testicular phenotype of the follicle-stimulating hormone beta-subunit knockout and the activing type II receptor knockout mice by stereological analysis. Endocrinology. 2001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142:2916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2920.</w:t>
      </w:r>
    </w:p>
    <w:p w:rsidR="00404ABE" w:rsidRPr="005F09F9" w:rsidRDefault="005F09F9" w:rsidP="005F09F9">
      <w:pPr>
        <w:pStyle w:val="Prrafodelista"/>
        <w:numPr>
          <w:ilvl w:val="0"/>
          <w:numId w:val="3"/>
        </w:numPr>
        <w:spacing w:after="0"/>
        <w:rPr>
          <w:lang w:val="en-US"/>
        </w:rPr>
      </w:pPr>
      <w:r w:rsidRPr="005F09F9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Wu X, Wang P, Brown CA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Zilinski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CA,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Matzuk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MM. Zygote arrest 1 (Zar1) is an evolutionarily conserved gene expressed in vertebrate ovaries.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Biol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F09F9">
        <w:rPr>
          <w:rFonts w:ascii="Times New Roman" w:hAnsi="Times New Roman" w:cs="Times New Roman"/>
          <w:sz w:val="20"/>
          <w:szCs w:val="20"/>
          <w:lang w:val="en-US"/>
        </w:rPr>
        <w:t>Reprod</w:t>
      </w:r>
      <w:proofErr w:type="spellEnd"/>
      <w:r w:rsidRPr="005F09F9">
        <w:rPr>
          <w:rFonts w:ascii="Times New Roman" w:hAnsi="Times New Roman" w:cs="Times New Roman"/>
          <w:sz w:val="20"/>
          <w:szCs w:val="20"/>
          <w:lang w:val="en-US"/>
        </w:rPr>
        <w:t>. 2003</w:t>
      </w:r>
      <w:proofErr w:type="gramStart"/>
      <w:r w:rsidRPr="005F09F9">
        <w:rPr>
          <w:rFonts w:ascii="Times New Roman" w:hAnsi="Times New Roman" w:cs="Times New Roman"/>
          <w:sz w:val="20"/>
          <w:szCs w:val="20"/>
          <w:lang w:val="en-US"/>
        </w:rPr>
        <w:t>;69:861</w:t>
      </w:r>
      <w:proofErr w:type="gramEnd"/>
      <w:r w:rsidRPr="005F09F9">
        <w:rPr>
          <w:rFonts w:ascii="Times New Roman" w:hAnsi="Times New Roman" w:cs="Times New Roman"/>
          <w:sz w:val="20"/>
          <w:szCs w:val="20"/>
          <w:lang w:val="en-US"/>
        </w:rPr>
        <w:t>-867.</w:t>
      </w:r>
    </w:p>
    <w:sectPr w:rsidR="00404ABE" w:rsidRPr="005F09F9" w:rsidSect="006164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42F6A"/>
    <w:multiLevelType w:val="hybridMultilevel"/>
    <w:tmpl w:val="120809F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701873"/>
    <w:multiLevelType w:val="hybridMultilevel"/>
    <w:tmpl w:val="53484216"/>
    <w:lvl w:ilvl="0" w:tplc="F662B9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6C727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A702EB"/>
    <w:multiLevelType w:val="hybridMultilevel"/>
    <w:tmpl w:val="5710558C"/>
    <w:lvl w:ilvl="0" w:tplc="DACEC116">
      <w:start w:val="1"/>
      <w:numFmt w:val="bullet"/>
      <w:lvlText w:val=""/>
      <w:lvlJc w:val="center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70E89"/>
    <w:rsid w:val="00071A47"/>
    <w:rsid w:val="00351374"/>
    <w:rsid w:val="00404ABE"/>
    <w:rsid w:val="00543BFB"/>
    <w:rsid w:val="00570E89"/>
    <w:rsid w:val="005F09F9"/>
    <w:rsid w:val="00616472"/>
    <w:rsid w:val="007350C8"/>
    <w:rsid w:val="007911A7"/>
    <w:rsid w:val="00914A8C"/>
    <w:rsid w:val="00AD42DD"/>
    <w:rsid w:val="00C2351A"/>
    <w:rsid w:val="00C74639"/>
    <w:rsid w:val="00EB1DE9"/>
    <w:rsid w:val="00FD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E89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70E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70E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70E89"/>
    <w:rPr>
      <w:rFonts w:eastAsiaTheme="minorEastAsia"/>
      <w:sz w:val="20"/>
      <w:szCs w:val="20"/>
      <w:lang w:eastAsia="es-ES"/>
    </w:rPr>
  </w:style>
  <w:style w:type="character" w:customStyle="1" w:styleId="fullname">
    <w:name w:val="full_name"/>
    <w:basedOn w:val="Fuentedeprrafopredeter"/>
    <w:rsid w:val="00570E89"/>
  </w:style>
  <w:style w:type="paragraph" w:styleId="Textodeglobo">
    <w:name w:val="Balloon Text"/>
    <w:basedOn w:val="Normal"/>
    <w:link w:val="TextodegloboCar"/>
    <w:uiPriority w:val="99"/>
    <w:semiHidden/>
    <w:unhideWhenUsed/>
    <w:rsid w:val="00570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0E89"/>
    <w:rPr>
      <w:rFonts w:ascii="Tahoma" w:eastAsiaTheme="minorEastAsia" w:hAnsi="Tahoma" w:cs="Tahoma"/>
      <w:sz w:val="16"/>
      <w:szCs w:val="16"/>
      <w:lang w:eastAsia="es-ES"/>
    </w:rPr>
  </w:style>
  <w:style w:type="paragraph" w:styleId="Prrafodelista">
    <w:name w:val="List Paragraph"/>
    <w:basedOn w:val="Normal"/>
    <w:uiPriority w:val="34"/>
    <w:qFormat/>
    <w:rsid w:val="00404A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1647</Words>
  <Characters>9059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Facultad de Biologia</cp:lastModifiedBy>
  <cp:revision>8</cp:revision>
  <dcterms:created xsi:type="dcterms:W3CDTF">2015-01-21T11:35:00Z</dcterms:created>
  <dcterms:modified xsi:type="dcterms:W3CDTF">2015-09-24T09:22:00Z</dcterms:modified>
</cp:coreProperties>
</file>